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5" w:type="dxa"/>
        <w:tblInd w:w="-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3C6109" w14:paraId="34A26DD3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A3EC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irst Author Last Name </w:t>
            </w:r>
          </w:p>
        </w:tc>
      </w:tr>
      <w:tr w:rsidR="003C6109" w14:paraId="24ECC263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105E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Study</w:t>
            </w:r>
          </w:p>
        </w:tc>
      </w:tr>
      <w:tr w:rsidR="003C6109" w14:paraId="15055006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1A72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e of Extraction </w:t>
            </w:r>
          </w:p>
        </w:tc>
      </w:tr>
      <w:tr w:rsidR="003C6109" w14:paraId="1116C30F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AA09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racted by</w:t>
            </w:r>
          </w:p>
        </w:tc>
      </w:tr>
      <w:tr w:rsidR="003C6109" w14:paraId="5FF85CE5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DB3C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Aim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of the goals, aims, objectives, purpose, of the study. </w:t>
            </w:r>
          </w:p>
        </w:tc>
      </w:tr>
      <w:tr w:rsidR="003C6109" w14:paraId="567EB411" w14:textId="77777777" w:rsidTr="00C333D3">
        <w:trPr>
          <w:trHeight w:val="111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9DB3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ig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trials, and randomized control trials (efficacy/effectiveness), feasibility/acceptability/usability, feasibility/efficacy or effectiveness, feasibility/mixed methods, development/formative, development/feasibility/acceptability, development/implementation, secondary analysis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chanisms or moderators), assessment, and other.</w:t>
            </w:r>
          </w:p>
        </w:tc>
      </w:tr>
      <w:tr w:rsidR="003C6109" w14:paraId="7B9E50CD" w14:textId="77777777" w:rsidTr="00C333D3">
        <w:trPr>
          <w:trHeight w:val="40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DA6C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pulatio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he target population the study intends to enroll.</w:t>
            </w:r>
          </w:p>
        </w:tc>
      </w:tr>
      <w:tr w:rsidR="003C6109" w14:paraId="149EEA16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B413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Participant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C6109" w14:paraId="6C5B2737" w14:textId="77777777" w:rsidTr="00C333D3">
        <w:trPr>
          <w:trHeight w:val="66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15C6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ummary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of the participants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ually enrolle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including gender and racial/ethnic breakdown only.</w:t>
            </w:r>
          </w:p>
        </w:tc>
      </w:tr>
      <w:tr w:rsidR="003C6109" w14:paraId="10A6E9E6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C6475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frican American/Black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1E40249E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C6BD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spanic/Latino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5661725B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80DD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merican Indian/Alaska Nativ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32BDA46B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DF41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aucasia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72DB7968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749D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sia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3053F78E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8AD5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ative Hawaiian/Pacific Islander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3C279C02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C4D3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re Than One Rac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C6109" w14:paraId="3ED301DC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CBE5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cruitment Pla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how candidates are informed of the study and introduced to study.</w:t>
            </w:r>
          </w:p>
        </w:tc>
      </w:tr>
      <w:tr w:rsidR="003C6109" w14:paraId="1FA5BE63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1D74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tention Pla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of any efforts to retain participants in research study. </w:t>
            </w:r>
          </w:p>
        </w:tc>
      </w:tr>
      <w:tr w:rsidR="003C6109" w14:paraId="077A1E93" w14:textId="77777777" w:rsidTr="00C333D3">
        <w:trPr>
          <w:trHeight w:val="66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AE3D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ontext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ting where the intervention is taking place and other relevant details (urban, rural, remote). If the setting is not adequately described, use the name of the city/town/geographical location.</w:t>
            </w:r>
          </w:p>
        </w:tc>
      </w:tr>
      <w:tr w:rsidR="003C6109" w14:paraId="06811426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9AA8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imary SUD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or substance use disorder targeted by TBI.</w:t>
            </w:r>
          </w:p>
        </w:tc>
      </w:tr>
      <w:tr w:rsidR="003C6109" w14:paraId="7E570708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A5B0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D, Other or Multipl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if there are multiple primary substances.</w:t>
            </w:r>
          </w:p>
        </w:tc>
      </w:tr>
      <w:tr w:rsidR="003C6109" w14:paraId="371FC059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C3A7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BI Description and Name</w:t>
            </w:r>
          </w:p>
        </w:tc>
      </w:tr>
      <w:tr w:rsidR="003C6109" w14:paraId="50AC4AEA" w14:textId="77777777" w:rsidTr="00C333D3">
        <w:trPr>
          <w:trHeight w:val="42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F8B6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vic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ivery device for intervention.</w:t>
            </w:r>
          </w:p>
        </w:tc>
      </w:tr>
      <w:tr w:rsidR="003C6109" w14:paraId="56BE0393" w14:textId="77777777" w:rsidTr="00C333D3">
        <w:trPr>
          <w:trHeight w:val="66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C2F4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livery Mode + Intensity/frequency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how the intervention is delivered to participants including the intensity and duration.</w:t>
            </w:r>
          </w:p>
        </w:tc>
      </w:tr>
      <w:tr w:rsidR="003C6109" w14:paraId="458C28D1" w14:textId="77777777" w:rsidTr="00C333D3">
        <w:trPr>
          <w:trHeight w:val="701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FED6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as TBI combined with other intervention/TAU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al components, for example, contingency management, behavioral therapy, supportive messages.</w:t>
            </w:r>
          </w:p>
        </w:tc>
      </w:tr>
      <w:tr w:rsidR="003C6109" w14:paraId="727F16A7" w14:textId="77777777" w:rsidTr="00C333D3">
        <w:trPr>
          <w:trHeight w:val="431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A1EF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BI Combined with Other Interventio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comparator. </w:t>
            </w:r>
          </w:p>
        </w:tc>
      </w:tr>
      <w:tr w:rsidR="003C6109" w14:paraId="3D594E3F" w14:textId="77777777" w:rsidTr="00C333D3">
        <w:trPr>
          <w:trHeight w:val="700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F3CA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BI Behavior Change Theory and Technique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nderlying theory of the TBI or model and techniques used as the basis for a persuasive system.</w:t>
            </w:r>
          </w:p>
        </w:tc>
      </w:tr>
      <w:tr w:rsidR="003C6109" w14:paraId="0B00879E" w14:textId="77777777" w:rsidTr="00C333D3">
        <w:trPr>
          <w:trHeight w:val="890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93C4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ain Outcome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 focused (health changes related to tech, perceived value of intervention) and/or Implementation/Tech focused (comparison of electronic to paper records). Description of main outcomes as they relate to either impact for participants or understanding/optimization of TBI. </w:t>
            </w:r>
          </w:p>
        </w:tc>
      </w:tr>
      <w:tr w:rsidR="003C6109" w14:paraId="21047C28" w14:textId="77777777" w:rsidTr="00C333D3">
        <w:trPr>
          <w:trHeight w:val="665"/>
        </w:trPr>
        <w:tc>
          <w:tcPr>
            <w:tcW w:w="8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81D4" w14:textId="77777777" w:rsidR="003C6109" w:rsidRDefault="003C6109" w:rsidP="00C333D3">
            <w:pPr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ce and/or Ethnicity Consciou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a study includes reference to race and/or ethnicity in one or more sections of their manuscript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tle, Introduction, Methods, Results and/or Discussion).</w:t>
            </w:r>
          </w:p>
        </w:tc>
      </w:tr>
    </w:tbl>
    <w:p w14:paraId="441BD1B7" w14:textId="77777777" w:rsidR="00604FAC" w:rsidRDefault="00604FAC"/>
    <w:sectPr w:rsidR="00604FAC" w:rsidSect="00F43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09"/>
    <w:rsid w:val="00084776"/>
    <w:rsid w:val="0008773A"/>
    <w:rsid w:val="00087756"/>
    <w:rsid w:val="000938B8"/>
    <w:rsid w:val="000B1056"/>
    <w:rsid w:val="000B7BCC"/>
    <w:rsid w:val="000C48E4"/>
    <w:rsid w:val="000E5CFE"/>
    <w:rsid w:val="000F3DF9"/>
    <w:rsid w:val="000F566E"/>
    <w:rsid w:val="00100214"/>
    <w:rsid w:val="00101E90"/>
    <w:rsid w:val="001125F3"/>
    <w:rsid w:val="00164A32"/>
    <w:rsid w:val="001D00E5"/>
    <w:rsid w:val="001D44BF"/>
    <w:rsid w:val="001E26C7"/>
    <w:rsid w:val="002009A9"/>
    <w:rsid w:val="0022347A"/>
    <w:rsid w:val="00232969"/>
    <w:rsid w:val="00235D6A"/>
    <w:rsid w:val="0024775A"/>
    <w:rsid w:val="00254FAA"/>
    <w:rsid w:val="00261938"/>
    <w:rsid w:val="002647C3"/>
    <w:rsid w:val="002820EF"/>
    <w:rsid w:val="00282FC4"/>
    <w:rsid w:val="002A608D"/>
    <w:rsid w:val="002B53FF"/>
    <w:rsid w:val="002E34CC"/>
    <w:rsid w:val="00342FE1"/>
    <w:rsid w:val="00365A2D"/>
    <w:rsid w:val="00370F23"/>
    <w:rsid w:val="003C1CD6"/>
    <w:rsid w:val="003C6109"/>
    <w:rsid w:val="003F2767"/>
    <w:rsid w:val="00404B32"/>
    <w:rsid w:val="0043000C"/>
    <w:rsid w:val="0044739D"/>
    <w:rsid w:val="004A56F3"/>
    <w:rsid w:val="004C2D32"/>
    <w:rsid w:val="004E0FFF"/>
    <w:rsid w:val="004E12B6"/>
    <w:rsid w:val="00525F08"/>
    <w:rsid w:val="00527D06"/>
    <w:rsid w:val="00562AFC"/>
    <w:rsid w:val="00571275"/>
    <w:rsid w:val="005834BB"/>
    <w:rsid w:val="00584BFA"/>
    <w:rsid w:val="005A0FB5"/>
    <w:rsid w:val="005E1312"/>
    <w:rsid w:val="00604FAC"/>
    <w:rsid w:val="00607544"/>
    <w:rsid w:val="00612775"/>
    <w:rsid w:val="00612AD0"/>
    <w:rsid w:val="00693D1E"/>
    <w:rsid w:val="006C4CDE"/>
    <w:rsid w:val="006D57BA"/>
    <w:rsid w:val="006F410D"/>
    <w:rsid w:val="00707E50"/>
    <w:rsid w:val="00724E16"/>
    <w:rsid w:val="007B7AF6"/>
    <w:rsid w:val="007C591F"/>
    <w:rsid w:val="007D4D61"/>
    <w:rsid w:val="007E7715"/>
    <w:rsid w:val="00806EF9"/>
    <w:rsid w:val="00832C20"/>
    <w:rsid w:val="008622A4"/>
    <w:rsid w:val="0087521A"/>
    <w:rsid w:val="00876788"/>
    <w:rsid w:val="0088606A"/>
    <w:rsid w:val="008F28D7"/>
    <w:rsid w:val="008F5F88"/>
    <w:rsid w:val="00931A70"/>
    <w:rsid w:val="00943A54"/>
    <w:rsid w:val="00986A29"/>
    <w:rsid w:val="009911D8"/>
    <w:rsid w:val="009A2AA4"/>
    <w:rsid w:val="009A79C2"/>
    <w:rsid w:val="009E5526"/>
    <w:rsid w:val="009F52EF"/>
    <w:rsid w:val="00A11549"/>
    <w:rsid w:val="00A27F77"/>
    <w:rsid w:val="00A371A6"/>
    <w:rsid w:val="00A5192E"/>
    <w:rsid w:val="00A60BFD"/>
    <w:rsid w:val="00A966BE"/>
    <w:rsid w:val="00A97997"/>
    <w:rsid w:val="00AB6FA7"/>
    <w:rsid w:val="00AC3D61"/>
    <w:rsid w:val="00AC4E74"/>
    <w:rsid w:val="00AC7220"/>
    <w:rsid w:val="00AD518C"/>
    <w:rsid w:val="00B15B0C"/>
    <w:rsid w:val="00B60025"/>
    <w:rsid w:val="00B7281C"/>
    <w:rsid w:val="00BB60E8"/>
    <w:rsid w:val="00C22C52"/>
    <w:rsid w:val="00C6048D"/>
    <w:rsid w:val="00C627B5"/>
    <w:rsid w:val="00C87B20"/>
    <w:rsid w:val="00CC40BA"/>
    <w:rsid w:val="00D13629"/>
    <w:rsid w:val="00D37779"/>
    <w:rsid w:val="00D82A36"/>
    <w:rsid w:val="00D92C83"/>
    <w:rsid w:val="00DA6478"/>
    <w:rsid w:val="00DB7610"/>
    <w:rsid w:val="00DD6876"/>
    <w:rsid w:val="00DE1EB7"/>
    <w:rsid w:val="00E0162D"/>
    <w:rsid w:val="00E31A13"/>
    <w:rsid w:val="00E5720A"/>
    <w:rsid w:val="00E97456"/>
    <w:rsid w:val="00EC69AA"/>
    <w:rsid w:val="00EE50D9"/>
    <w:rsid w:val="00EE68C8"/>
    <w:rsid w:val="00EF45F4"/>
    <w:rsid w:val="00F43625"/>
    <w:rsid w:val="00F72150"/>
    <w:rsid w:val="00F85996"/>
    <w:rsid w:val="00FA2AF2"/>
    <w:rsid w:val="00FC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A7E61"/>
  <w15:chartTrackingRefBased/>
  <w15:docId w15:val="{441E887F-E3A1-EA4F-BA5D-26D912F1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0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. Hichborn</dc:creator>
  <cp:keywords/>
  <dc:description/>
  <cp:lastModifiedBy>Emily G. Hichborn</cp:lastModifiedBy>
  <cp:revision>1</cp:revision>
  <dcterms:created xsi:type="dcterms:W3CDTF">2023-07-17T19:21:00Z</dcterms:created>
  <dcterms:modified xsi:type="dcterms:W3CDTF">2023-07-17T19:22:00Z</dcterms:modified>
</cp:coreProperties>
</file>